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66C574" w14:textId="62388A84" w:rsidR="00D94B7B" w:rsidRPr="00D25566" w:rsidRDefault="00640A83" w:rsidP="00326C8A">
      <w:pPr>
        <w:spacing w:line="360" w:lineRule="auto"/>
        <w:jc w:val="both"/>
        <w:textAlignment w:val="baseline"/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BA3546">
        <w:rPr>
          <w:rFonts w:asciiTheme="majorBidi" w:hAnsiTheme="majorBidi" w:cstheme="majorBidi"/>
          <w:b/>
          <w:bCs/>
          <w:sz w:val="24"/>
          <w:szCs w:val="24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Table</w:t>
      </w:r>
      <w:r w:rsidR="00211475" w:rsidRPr="00D25566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211475" w:rsidRPr="00D25566">
        <w:rPr>
          <w:rFonts w:asciiTheme="majorBidi" w:hAnsiTheme="majorBidi" w:cstheme="majorBidi"/>
          <w:sz w:val="24"/>
          <w:szCs w:val="24"/>
        </w:rPr>
        <w:t xml:space="preserve"> </w:t>
      </w:r>
      <w:bookmarkStart w:id="0" w:name="_Hlk197516598"/>
      <w:r w:rsidR="00A26DC4">
        <w:rPr>
          <w:rFonts w:asciiTheme="majorBidi" w:eastAsia="Times New Roman" w:hAnsiTheme="majorBidi" w:cstheme="majorBidi"/>
          <w:sz w:val="24"/>
          <w:szCs w:val="24"/>
        </w:rPr>
        <w:t>M</w:t>
      </w:r>
      <w:r w:rsidR="00A26DC4" w:rsidRPr="00E968CB">
        <w:rPr>
          <w:rFonts w:asciiTheme="majorBidi" w:eastAsia="Times New Roman" w:hAnsiTheme="majorBidi" w:cstheme="majorBidi"/>
          <w:sz w:val="24"/>
          <w:szCs w:val="24"/>
        </w:rPr>
        <w:t>ultilayer perceptron (MLP)</w:t>
      </w:r>
      <w:r w:rsidR="00A26DC4" w:rsidRPr="00F4710A">
        <w:rPr>
          <w:rFonts w:asciiTheme="majorBidi" w:eastAsia="Times New Roman" w:hAnsiTheme="majorBidi" w:cstheme="majorBidi"/>
          <w:sz w:val="24"/>
          <w:szCs w:val="24"/>
        </w:rPr>
        <w:t xml:space="preserve"> model performance metrics across </w:t>
      </w:r>
      <w:proofErr w:type="spellStart"/>
      <w:r w:rsidR="00A26DC4" w:rsidRPr="00DC3F44">
        <w:rPr>
          <w:rFonts w:asciiTheme="majorBidi" w:eastAsia="Times New Roman" w:hAnsiTheme="majorBidi" w:cstheme="majorBidi"/>
          <w:sz w:val="24"/>
          <w:szCs w:val="24"/>
        </w:rPr>
        <w:t>SHapley</w:t>
      </w:r>
      <w:proofErr w:type="spellEnd"/>
      <w:r w:rsidR="00A26DC4" w:rsidRPr="00DC3F44">
        <w:rPr>
          <w:rFonts w:asciiTheme="majorBidi" w:eastAsia="Times New Roman" w:hAnsiTheme="majorBidi" w:cstheme="majorBidi"/>
          <w:sz w:val="24"/>
          <w:szCs w:val="24"/>
        </w:rPr>
        <w:t xml:space="preserve"> Additive </w:t>
      </w:r>
      <w:proofErr w:type="spellStart"/>
      <w:r w:rsidR="00A26DC4" w:rsidRPr="00DC3F44">
        <w:rPr>
          <w:rFonts w:asciiTheme="majorBidi" w:eastAsia="Times New Roman" w:hAnsiTheme="majorBidi" w:cstheme="majorBidi"/>
          <w:sz w:val="24"/>
          <w:szCs w:val="24"/>
        </w:rPr>
        <w:t>exPlanations</w:t>
      </w:r>
      <w:proofErr w:type="spellEnd"/>
      <w:r w:rsidR="00A26DC4" w:rsidRPr="00DC3F44">
        <w:rPr>
          <w:rFonts w:asciiTheme="majorBidi" w:eastAsia="Times New Roman" w:hAnsiTheme="majorBidi" w:cstheme="majorBidi"/>
          <w:sz w:val="24"/>
          <w:szCs w:val="24"/>
        </w:rPr>
        <w:t xml:space="preserve"> (SHAP)</w:t>
      </w:r>
      <w:r w:rsidR="00A26DC4" w:rsidRPr="00F4710A">
        <w:rPr>
          <w:rFonts w:asciiTheme="majorBidi" w:eastAsia="Times New Roman" w:hAnsiTheme="majorBidi" w:cstheme="majorBidi"/>
          <w:sz w:val="24"/>
          <w:szCs w:val="24"/>
        </w:rPr>
        <w:t>-derived feature subsets (65–85% thresholds) with feature perturbations.</w:t>
      </w:r>
      <w:bookmarkEnd w:id="0"/>
      <w:r w:rsidR="00DF5AB4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DF5AB4" w:rsidRPr="00280FFC">
        <w:rPr>
          <w:rFonts w:asciiTheme="majorBidi" w:hAnsiTheme="majorBidi" w:cstheme="majorBidi"/>
        </w:rPr>
        <w:t xml:space="preserve">The </w:t>
      </w:r>
      <w:r w:rsidR="00DF5AB4" w:rsidRPr="004675D3">
        <w:rPr>
          <w:rFonts w:asciiTheme="majorBidi" w:hAnsiTheme="majorBidi" w:cstheme="majorBidi"/>
        </w:rPr>
        <w:t>area under the receiver operating characteristic curve (AUC)</w:t>
      </w:r>
      <w:r w:rsidR="00DF5AB4">
        <w:rPr>
          <w:rFonts w:asciiTheme="majorBidi" w:hAnsiTheme="majorBidi" w:cstheme="majorBidi"/>
        </w:rPr>
        <w:t xml:space="preserve"> </w:t>
      </w:r>
      <w:r w:rsidR="00DF5AB4" w:rsidRPr="00280FFC">
        <w:rPr>
          <w:rFonts w:asciiTheme="majorBidi" w:hAnsiTheme="majorBidi" w:cstheme="majorBidi"/>
        </w:rPr>
        <w:t>1, 2, 3, and 4 correspond to Home, Specialized Care, Home with Help, and Expired classes, respectively</w:t>
      </w:r>
      <w:r w:rsidR="00DF5AB4">
        <w:rPr>
          <w:rFonts w:asciiTheme="majorBidi" w:hAnsiTheme="majorBidi" w:cstheme="majorBidi"/>
        </w:rPr>
        <w:t>.</w:t>
      </w:r>
    </w:p>
    <w:tbl>
      <w:tblPr>
        <w:tblW w:w="0" w:type="auto"/>
        <w:jc w:val="center"/>
        <w:tblBorders>
          <w:top w:val="single" w:sz="4" w:space="0" w:color="A3A3A3"/>
          <w:left w:val="single" w:sz="4" w:space="0" w:color="A3A3A3"/>
          <w:bottom w:val="single" w:sz="4" w:space="0" w:color="A3A3A3"/>
          <w:right w:val="single" w:sz="4" w:space="0" w:color="A3A3A3"/>
          <w:insideH w:val="single" w:sz="4" w:space="0" w:color="A3A3A3"/>
          <w:insideV w:val="single" w:sz="4" w:space="0" w:color="A3A3A3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86"/>
        <w:gridCol w:w="1304"/>
        <w:gridCol w:w="1390"/>
        <w:gridCol w:w="1276"/>
        <w:gridCol w:w="1435"/>
        <w:gridCol w:w="1223"/>
        <w:gridCol w:w="1085"/>
        <w:gridCol w:w="689"/>
        <w:gridCol w:w="867"/>
        <w:gridCol w:w="815"/>
      </w:tblGrid>
      <w:tr w:rsidR="007F5FC3" w:rsidRPr="00C24EDE" w14:paraId="77FAD504" w14:textId="141DFCE3" w:rsidTr="008424D3">
        <w:trPr>
          <w:tblHeader/>
          <w:jc w:val="center"/>
        </w:trPr>
        <w:tc>
          <w:tcPr>
            <w:tcW w:w="7186" w:type="dxa"/>
            <w:shd w:val="clear" w:color="auto" w:fill="FFFFFF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07B1C4F7" w14:textId="77777777" w:rsidR="007F5FC3" w:rsidRPr="00C24EDE" w:rsidRDefault="007F5FC3" w:rsidP="007F5FC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C24ED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Features</w:t>
            </w:r>
          </w:p>
        </w:tc>
        <w:tc>
          <w:tcPr>
            <w:tcW w:w="1304" w:type="dxa"/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49DDF8B1" w14:textId="77777777" w:rsidR="007F5FC3" w:rsidRPr="00C24EDE" w:rsidRDefault="007F5FC3" w:rsidP="007F5F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C24EDE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Test Accuracy</w:t>
            </w:r>
          </w:p>
        </w:tc>
        <w:tc>
          <w:tcPr>
            <w:tcW w:w="1390" w:type="dxa"/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519BA022" w14:textId="0A7A300F" w:rsidR="007F5FC3" w:rsidRPr="00C24EDE" w:rsidRDefault="007F5FC3" w:rsidP="007F5F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5A4730">
              <w:rPr>
                <w:rFonts w:asciiTheme="majorBidi" w:hAnsiTheme="majorBidi" w:cstheme="majorBidi"/>
                <w:b/>
                <w:bCs/>
                <w:color w:val="000000" w:themeColor="text1"/>
              </w:rPr>
              <w:t>Test Specificity</w:t>
            </w:r>
          </w:p>
        </w:tc>
        <w:tc>
          <w:tcPr>
            <w:tcW w:w="1276" w:type="dxa"/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5A5B1663" w14:textId="68DE1944" w:rsidR="007F5FC3" w:rsidRPr="00C24EDE" w:rsidRDefault="007F5FC3" w:rsidP="007F5F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5A4730">
              <w:rPr>
                <w:rFonts w:asciiTheme="majorBidi" w:hAnsiTheme="majorBidi" w:cstheme="majorBidi"/>
                <w:b/>
                <w:bCs/>
                <w:color w:val="000000" w:themeColor="text1"/>
              </w:rPr>
              <w:t>Test Precision</w:t>
            </w:r>
          </w:p>
        </w:tc>
        <w:tc>
          <w:tcPr>
            <w:tcW w:w="1435" w:type="dxa"/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7376AC3A" w14:textId="5587D582" w:rsidR="007F5FC3" w:rsidRPr="00DF5AB4" w:rsidRDefault="007F5FC3" w:rsidP="007F5FC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A4730">
              <w:rPr>
                <w:rFonts w:asciiTheme="majorBidi" w:hAnsiTheme="majorBidi" w:cstheme="majorBidi"/>
                <w:b/>
                <w:bCs/>
                <w:color w:val="000000" w:themeColor="text1"/>
              </w:rPr>
              <w:t>Test Sensitivity</w:t>
            </w:r>
          </w:p>
        </w:tc>
        <w:tc>
          <w:tcPr>
            <w:tcW w:w="1223" w:type="dxa"/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211F1023" w14:textId="77777777" w:rsidR="007F5FC3" w:rsidRDefault="007F5FC3" w:rsidP="007F5FC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A4730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Test </w:t>
            </w:r>
          </w:p>
          <w:p w14:paraId="2ABA2C3A" w14:textId="3FBADC44" w:rsidR="007F5FC3" w:rsidRPr="00DF5AB4" w:rsidRDefault="007F5FC3" w:rsidP="007F5FC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5A4730">
              <w:rPr>
                <w:rFonts w:asciiTheme="majorBidi" w:hAnsiTheme="majorBidi" w:cstheme="majorBidi"/>
                <w:b/>
                <w:bCs/>
                <w:color w:val="000000" w:themeColor="text1"/>
              </w:rPr>
              <w:t>F1-score</w:t>
            </w:r>
          </w:p>
        </w:tc>
        <w:tc>
          <w:tcPr>
            <w:tcW w:w="1085" w:type="dxa"/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  <w:hideMark/>
          </w:tcPr>
          <w:p w14:paraId="433F69FD" w14:textId="1AE52DD8" w:rsidR="007F5FC3" w:rsidRPr="00DF5AB4" w:rsidRDefault="007F5FC3" w:rsidP="007F5FC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F5AB4">
              <w:rPr>
                <w:rFonts w:asciiTheme="majorBidi" w:hAnsiTheme="majorBidi" w:cstheme="majorBidi"/>
                <w:b/>
                <w:bCs/>
                <w:color w:val="000000" w:themeColor="text1"/>
              </w:rPr>
              <w:t>AUC 1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0344C6A3" w14:textId="66E08C61" w:rsidR="007F5FC3" w:rsidRPr="00DF5AB4" w:rsidRDefault="007F5FC3" w:rsidP="007F5FC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F5AB4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AUC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2</w:t>
            </w:r>
          </w:p>
        </w:tc>
        <w:tc>
          <w:tcPr>
            <w:tcW w:w="867" w:type="dxa"/>
            <w:shd w:val="clear" w:color="auto" w:fill="FFFFFF"/>
            <w:vAlign w:val="center"/>
          </w:tcPr>
          <w:p w14:paraId="47CD69E3" w14:textId="5AFD984E" w:rsidR="007F5FC3" w:rsidRPr="00DF5AB4" w:rsidRDefault="007F5FC3" w:rsidP="007F5FC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F5AB4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AUC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3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5D7B588B" w14:textId="435C11CB" w:rsidR="007F5FC3" w:rsidRPr="00DF5AB4" w:rsidRDefault="007F5FC3" w:rsidP="007F5FC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F5AB4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AUC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4</w:t>
            </w:r>
          </w:p>
        </w:tc>
      </w:tr>
      <w:tr w:rsidR="00503768" w:rsidRPr="00C24EDE" w14:paraId="14F802C7" w14:textId="6000C2A8" w:rsidTr="008424D3">
        <w:trPr>
          <w:jc w:val="center"/>
        </w:trPr>
        <w:tc>
          <w:tcPr>
            <w:tcW w:w="7186" w:type="dxa"/>
            <w:shd w:val="clear" w:color="auto" w:fill="FFFFFF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6CCAF7F5" w14:textId="3DEBF39A" w:rsidR="00503768" w:rsidRPr="00C24EDE" w:rsidRDefault="00503768" w:rsidP="0050376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D40E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Aggregated four discharge categories top features with 65% of SHAP value</w:t>
            </w:r>
          </w:p>
        </w:tc>
        <w:tc>
          <w:tcPr>
            <w:tcW w:w="1304" w:type="dxa"/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4197556F" w14:textId="0537B193" w:rsidR="00503768" w:rsidRPr="00C24EDE" w:rsidRDefault="00503768" w:rsidP="00503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03768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581</w:t>
            </w:r>
          </w:p>
        </w:tc>
        <w:tc>
          <w:tcPr>
            <w:tcW w:w="1390" w:type="dxa"/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08D8FAAB" w14:textId="44A408C7" w:rsidR="00503768" w:rsidRPr="00C24EDE" w:rsidRDefault="00503768" w:rsidP="00503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03768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835</w:t>
            </w:r>
          </w:p>
        </w:tc>
        <w:tc>
          <w:tcPr>
            <w:tcW w:w="1276" w:type="dxa"/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0715218E" w14:textId="63F192DB" w:rsidR="00503768" w:rsidRPr="00C24EDE" w:rsidRDefault="00503768" w:rsidP="00503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03768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503</w:t>
            </w:r>
          </w:p>
        </w:tc>
        <w:tc>
          <w:tcPr>
            <w:tcW w:w="1435" w:type="dxa"/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50B4F73D" w14:textId="459BD039" w:rsidR="00503768" w:rsidRPr="00C24EDE" w:rsidRDefault="00503768" w:rsidP="00503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03768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501</w:t>
            </w:r>
          </w:p>
        </w:tc>
        <w:tc>
          <w:tcPr>
            <w:tcW w:w="1223" w:type="dxa"/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497DB0E8" w14:textId="7D945CD0" w:rsidR="00503768" w:rsidRPr="00C24EDE" w:rsidRDefault="00503768" w:rsidP="00503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03768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502</w:t>
            </w:r>
          </w:p>
        </w:tc>
        <w:tc>
          <w:tcPr>
            <w:tcW w:w="1085" w:type="dxa"/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75F894A3" w14:textId="3FB99F2F" w:rsidR="00503768" w:rsidRPr="00C24EDE" w:rsidRDefault="00503768" w:rsidP="00503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03768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855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0960E732" w14:textId="4F1C9F12" w:rsidR="00503768" w:rsidRPr="00C24EDE" w:rsidRDefault="00503768" w:rsidP="00503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03768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828</w:t>
            </w:r>
          </w:p>
        </w:tc>
        <w:tc>
          <w:tcPr>
            <w:tcW w:w="867" w:type="dxa"/>
            <w:shd w:val="clear" w:color="auto" w:fill="FFFFFF"/>
            <w:vAlign w:val="center"/>
          </w:tcPr>
          <w:p w14:paraId="4D781DAA" w14:textId="180F5CF1" w:rsidR="00503768" w:rsidRPr="00C24EDE" w:rsidRDefault="00503768" w:rsidP="00503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03768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628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18389208" w14:textId="206D5681" w:rsidR="00503768" w:rsidRPr="00C24EDE" w:rsidRDefault="00503768" w:rsidP="00503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03768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843</w:t>
            </w:r>
          </w:p>
        </w:tc>
      </w:tr>
      <w:tr w:rsidR="00503768" w:rsidRPr="00C24EDE" w14:paraId="7DFB8AD1" w14:textId="4D46FF11" w:rsidTr="008424D3">
        <w:trPr>
          <w:jc w:val="center"/>
        </w:trPr>
        <w:tc>
          <w:tcPr>
            <w:tcW w:w="7186" w:type="dxa"/>
            <w:shd w:val="clear" w:color="auto" w:fill="FFFFFF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098F5BB8" w14:textId="13E78704" w:rsidR="00503768" w:rsidRPr="00C24EDE" w:rsidRDefault="00503768" w:rsidP="0050376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D40E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Aggregated four discharge categories top features with 70% of SHAP value</w:t>
            </w:r>
          </w:p>
        </w:tc>
        <w:tc>
          <w:tcPr>
            <w:tcW w:w="1304" w:type="dxa"/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5BBE6A00" w14:textId="12654533" w:rsidR="00503768" w:rsidRPr="00C24EDE" w:rsidRDefault="00503768" w:rsidP="00503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03768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603</w:t>
            </w:r>
          </w:p>
        </w:tc>
        <w:tc>
          <w:tcPr>
            <w:tcW w:w="1390" w:type="dxa"/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0C696E2B" w14:textId="521C69AD" w:rsidR="00503768" w:rsidRPr="00C24EDE" w:rsidRDefault="00503768" w:rsidP="00503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03768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848</w:t>
            </w:r>
          </w:p>
        </w:tc>
        <w:tc>
          <w:tcPr>
            <w:tcW w:w="1276" w:type="dxa"/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43B4267C" w14:textId="270EFBDF" w:rsidR="00503768" w:rsidRPr="00C24EDE" w:rsidRDefault="00503768" w:rsidP="00503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03768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518</w:t>
            </w:r>
          </w:p>
        </w:tc>
        <w:tc>
          <w:tcPr>
            <w:tcW w:w="1435" w:type="dxa"/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71354C18" w14:textId="04E174AE" w:rsidR="00503768" w:rsidRPr="00C24EDE" w:rsidRDefault="00503768" w:rsidP="00503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03768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516</w:t>
            </w:r>
          </w:p>
        </w:tc>
        <w:tc>
          <w:tcPr>
            <w:tcW w:w="1223" w:type="dxa"/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24B527E3" w14:textId="0C0D01D7" w:rsidR="00503768" w:rsidRPr="00C24EDE" w:rsidRDefault="00503768" w:rsidP="00503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03768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517</w:t>
            </w:r>
          </w:p>
        </w:tc>
        <w:tc>
          <w:tcPr>
            <w:tcW w:w="1085" w:type="dxa"/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54C7E9FC" w14:textId="6A0C4116" w:rsidR="00503768" w:rsidRPr="00C24EDE" w:rsidRDefault="00503768" w:rsidP="00503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03768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870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3474F454" w14:textId="7329DABB" w:rsidR="00503768" w:rsidRPr="00C24EDE" w:rsidRDefault="00503768" w:rsidP="00503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03768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843</w:t>
            </w:r>
          </w:p>
        </w:tc>
        <w:tc>
          <w:tcPr>
            <w:tcW w:w="867" w:type="dxa"/>
            <w:shd w:val="clear" w:color="auto" w:fill="FFFFFF"/>
            <w:vAlign w:val="center"/>
          </w:tcPr>
          <w:p w14:paraId="4B44F4D3" w14:textId="27B92DCC" w:rsidR="00503768" w:rsidRPr="00C24EDE" w:rsidRDefault="00503768" w:rsidP="00503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03768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643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37B417ED" w14:textId="061EBA50" w:rsidR="00503768" w:rsidRPr="00C24EDE" w:rsidRDefault="00503768" w:rsidP="00503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03768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858</w:t>
            </w:r>
          </w:p>
        </w:tc>
      </w:tr>
      <w:tr w:rsidR="00503768" w:rsidRPr="00C24EDE" w14:paraId="2E23FA85" w14:textId="1306B664" w:rsidTr="008424D3">
        <w:trPr>
          <w:jc w:val="center"/>
        </w:trPr>
        <w:tc>
          <w:tcPr>
            <w:tcW w:w="7186" w:type="dxa"/>
            <w:shd w:val="clear" w:color="auto" w:fill="FFFFFF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3609655E" w14:textId="51BFBF16" w:rsidR="00503768" w:rsidRPr="00C24EDE" w:rsidRDefault="00503768" w:rsidP="0050376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D40E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Aggregated four discharge categories top features with 75% of SHAP value</w:t>
            </w:r>
          </w:p>
        </w:tc>
        <w:tc>
          <w:tcPr>
            <w:tcW w:w="1304" w:type="dxa"/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2182A14A" w14:textId="60A2DA31" w:rsidR="00503768" w:rsidRPr="00C24EDE" w:rsidRDefault="00503768" w:rsidP="00503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03768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627</w:t>
            </w:r>
          </w:p>
        </w:tc>
        <w:tc>
          <w:tcPr>
            <w:tcW w:w="1390" w:type="dxa"/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2538495B" w14:textId="62996F8D" w:rsidR="00503768" w:rsidRPr="00C24EDE" w:rsidRDefault="00503768" w:rsidP="00503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03768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862</w:t>
            </w:r>
          </w:p>
        </w:tc>
        <w:tc>
          <w:tcPr>
            <w:tcW w:w="1276" w:type="dxa"/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7B62E5B9" w14:textId="335967B0" w:rsidR="00503768" w:rsidRPr="00C24EDE" w:rsidRDefault="00503768" w:rsidP="00503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03768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538</w:t>
            </w:r>
          </w:p>
        </w:tc>
        <w:tc>
          <w:tcPr>
            <w:tcW w:w="1435" w:type="dxa"/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1C13D6DB" w14:textId="07EBA142" w:rsidR="00503768" w:rsidRPr="00C24EDE" w:rsidRDefault="00503768" w:rsidP="00503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03768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536</w:t>
            </w:r>
          </w:p>
        </w:tc>
        <w:tc>
          <w:tcPr>
            <w:tcW w:w="1223" w:type="dxa"/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402651B8" w14:textId="1B0B6743" w:rsidR="00503768" w:rsidRPr="00C24EDE" w:rsidRDefault="00503768" w:rsidP="00503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03768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537</w:t>
            </w:r>
          </w:p>
        </w:tc>
        <w:tc>
          <w:tcPr>
            <w:tcW w:w="1085" w:type="dxa"/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1919E899" w14:textId="1F8531F6" w:rsidR="00503768" w:rsidRPr="00C24EDE" w:rsidRDefault="00503768" w:rsidP="00503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03768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890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4AB99DB8" w14:textId="53DA5BD2" w:rsidR="00503768" w:rsidRPr="00C24EDE" w:rsidRDefault="00503768" w:rsidP="00503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03768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863</w:t>
            </w:r>
          </w:p>
        </w:tc>
        <w:tc>
          <w:tcPr>
            <w:tcW w:w="867" w:type="dxa"/>
            <w:shd w:val="clear" w:color="auto" w:fill="FFFFFF"/>
            <w:vAlign w:val="center"/>
          </w:tcPr>
          <w:p w14:paraId="2102E396" w14:textId="7B015CA1" w:rsidR="00503768" w:rsidRPr="00C24EDE" w:rsidRDefault="00503768" w:rsidP="00503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03768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663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038FE543" w14:textId="7E4B886B" w:rsidR="00503768" w:rsidRPr="00C24EDE" w:rsidRDefault="00503768" w:rsidP="00503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03768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878</w:t>
            </w:r>
          </w:p>
        </w:tc>
      </w:tr>
      <w:tr w:rsidR="00503768" w:rsidRPr="00C24EDE" w14:paraId="490C841D" w14:textId="425AE107" w:rsidTr="008424D3">
        <w:trPr>
          <w:jc w:val="center"/>
        </w:trPr>
        <w:tc>
          <w:tcPr>
            <w:tcW w:w="7186" w:type="dxa"/>
            <w:shd w:val="clear" w:color="auto" w:fill="FFFFFF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354E8C5F" w14:textId="3B38497F" w:rsidR="00503768" w:rsidRPr="00722799" w:rsidRDefault="00503768" w:rsidP="0050376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D40E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Aggregated four discharge categories top features with 80% of SHAP value + 1 feature</w:t>
            </w:r>
          </w:p>
        </w:tc>
        <w:tc>
          <w:tcPr>
            <w:tcW w:w="1304" w:type="dxa"/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216BDA00" w14:textId="25661D28" w:rsidR="00503768" w:rsidRPr="00722799" w:rsidRDefault="00503768" w:rsidP="00503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03768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642</w:t>
            </w:r>
          </w:p>
        </w:tc>
        <w:tc>
          <w:tcPr>
            <w:tcW w:w="1390" w:type="dxa"/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1AEB7576" w14:textId="5979475E" w:rsidR="00503768" w:rsidRPr="00722799" w:rsidRDefault="00503768" w:rsidP="00503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03768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870</w:t>
            </w:r>
          </w:p>
        </w:tc>
        <w:tc>
          <w:tcPr>
            <w:tcW w:w="1276" w:type="dxa"/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5605F540" w14:textId="1CB3D810" w:rsidR="00503768" w:rsidRPr="00722799" w:rsidRDefault="00503768" w:rsidP="00503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03768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546</w:t>
            </w:r>
          </w:p>
        </w:tc>
        <w:tc>
          <w:tcPr>
            <w:tcW w:w="1435" w:type="dxa"/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3D9E79BB" w14:textId="3A749B67" w:rsidR="00503768" w:rsidRPr="00722799" w:rsidRDefault="00503768" w:rsidP="00503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03768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544</w:t>
            </w:r>
          </w:p>
        </w:tc>
        <w:tc>
          <w:tcPr>
            <w:tcW w:w="1223" w:type="dxa"/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03B0E0D7" w14:textId="49F61937" w:rsidR="00503768" w:rsidRPr="00722799" w:rsidRDefault="00503768" w:rsidP="00503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03768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545</w:t>
            </w:r>
          </w:p>
        </w:tc>
        <w:tc>
          <w:tcPr>
            <w:tcW w:w="1085" w:type="dxa"/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33AE4CC8" w14:textId="01322D6C" w:rsidR="00503768" w:rsidRPr="00722799" w:rsidRDefault="00503768" w:rsidP="00503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03768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898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4EDA1F63" w14:textId="7D0544EC" w:rsidR="00503768" w:rsidRPr="00722799" w:rsidRDefault="00503768" w:rsidP="00503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03768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871</w:t>
            </w:r>
          </w:p>
        </w:tc>
        <w:tc>
          <w:tcPr>
            <w:tcW w:w="867" w:type="dxa"/>
            <w:shd w:val="clear" w:color="auto" w:fill="FFFFFF"/>
            <w:vAlign w:val="center"/>
          </w:tcPr>
          <w:p w14:paraId="1BF53393" w14:textId="4E3216E2" w:rsidR="00503768" w:rsidRPr="00722799" w:rsidRDefault="00503768" w:rsidP="00503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03768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671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3377B165" w14:textId="72A4B8C9" w:rsidR="00503768" w:rsidRPr="00722799" w:rsidRDefault="00503768" w:rsidP="0050376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03768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886</w:t>
            </w:r>
          </w:p>
        </w:tc>
      </w:tr>
      <w:tr w:rsidR="00734550" w:rsidRPr="00C24EDE" w14:paraId="4DE15B12" w14:textId="11DD4018" w:rsidTr="008424D3">
        <w:trPr>
          <w:jc w:val="center"/>
        </w:trPr>
        <w:tc>
          <w:tcPr>
            <w:tcW w:w="7186" w:type="dxa"/>
            <w:shd w:val="clear" w:color="auto" w:fill="FFFFFF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003520C2" w14:textId="6CC50BDF" w:rsidR="00734550" w:rsidRPr="00722799" w:rsidRDefault="00734550" w:rsidP="00734550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D40E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Aggregated four discharge categories top features with 80% of SHAP value</w:t>
            </w:r>
          </w:p>
        </w:tc>
        <w:tc>
          <w:tcPr>
            <w:tcW w:w="1304" w:type="dxa"/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11366C40" w14:textId="62A35163" w:rsidR="00734550" w:rsidRPr="00722799" w:rsidRDefault="00734550" w:rsidP="007345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7482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0.646</w:t>
            </w:r>
          </w:p>
        </w:tc>
        <w:tc>
          <w:tcPr>
            <w:tcW w:w="1390" w:type="dxa"/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3B31599F" w14:textId="4B239B3B" w:rsidR="00734550" w:rsidRPr="00722799" w:rsidRDefault="00734550" w:rsidP="007345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3E6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0.873</w:t>
            </w:r>
          </w:p>
        </w:tc>
        <w:tc>
          <w:tcPr>
            <w:tcW w:w="1276" w:type="dxa"/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6F47EA65" w14:textId="17CA8D4B" w:rsidR="00734550" w:rsidRPr="00722799" w:rsidRDefault="00734550" w:rsidP="007345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3E6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0.559</w:t>
            </w:r>
          </w:p>
        </w:tc>
        <w:tc>
          <w:tcPr>
            <w:tcW w:w="1435" w:type="dxa"/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34F82964" w14:textId="6E654FCE" w:rsidR="00734550" w:rsidRPr="00722799" w:rsidRDefault="00734550" w:rsidP="007345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3E6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0.557</w:t>
            </w:r>
          </w:p>
        </w:tc>
        <w:tc>
          <w:tcPr>
            <w:tcW w:w="1223" w:type="dxa"/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2F58AF2E" w14:textId="63364693" w:rsidR="00734550" w:rsidRPr="00722799" w:rsidRDefault="00734550" w:rsidP="007345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63E6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0.548</w:t>
            </w:r>
          </w:p>
        </w:tc>
        <w:tc>
          <w:tcPr>
            <w:tcW w:w="1085" w:type="dxa"/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784546FB" w14:textId="135040B5" w:rsidR="00734550" w:rsidRPr="00722799" w:rsidRDefault="00734550" w:rsidP="007345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A47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0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901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22B2E203" w14:textId="0CB6DDE0" w:rsidR="00734550" w:rsidRPr="006D40E2" w:rsidRDefault="00734550" w:rsidP="007345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5A47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0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874</w:t>
            </w:r>
          </w:p>
        </w:tc>
        <w:tc>
          <w:tcPr>
            <w:tcW w:w="867" w:type="dxa"/>
            <w:shd w:val="clear" w:color="auto" w:fill="FFFFFF"/>
            <w:vAlign w:val="center"/>
          </w:tcPr>
          <w:p w14:paraId="28DB80A6" w14:textId="37E7E058" w:rsidR="00734550" w:rsidRPr="006D40E2" w:rsidRDefault="00734550" w:rsidP="007345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5A47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0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674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FF0885F" w14:textId="55965DE5" w:rsidR="00734550" w:rsidRPr="005A4730" w:rsidRDefault="00734550" w:rsidP="007345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5A473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0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889</w:t>
            </w:r>
          </w:p>
        </w:tc>
      </w:tr>
      <w:tr w:rsidR="00F42349" w:rsidRPr="00C24EDE" w14:paraId="6A20335A" w14:textId="79AC926E" w:rsidTr="008424D3">
        <w:trPr>
          <w:jc w:val="center"/>
        </w:trPr>
        <w:tc>
          <w:tcPr>
            <w:tcW w:w="7186" w:type="dxa"/>
            <w:shd w:val="clear" w:color="auto" w:fill="FFFFFF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596FAEA2" w14:textId="5D122872" w:rsidR="00F42349" w:rsidRPr="00722799" w:rsidRDefault="00F42349" w:rsidP="00F4234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D40E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Aggregated four discharge categories top features with 80% of SHAP value - 1 feature</w:t>
            </w:r>
          </w:p>
        </w:tc>
        <w:tc>
          <w:tcPr>
            <w:tcW w:w="1304" w:type="dxa"/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2C8B68AD" w14:textId="368C8451" w:rsidR="00F42349" w:rsidRPr="00722799" w:rsidRDefault="00F42349" w:rsidP="00F423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4234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649</w:t>
            </w:r>
          </w:p>
        </w:tc>
        <w:tc>
          <w:tcPr>
            <w:tcW w:w="1390" w:type="dxa"/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680E65CB" w14:textId="47BCEDD1" w:rsidR="00F42349" w:rsidRPr="00722799" w:rsidRDefault="00F42349" w:rsidP="00F423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4234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875</w:t>
            </w:r>
          </w:p>
        </w:tc>
        <w:tc>
          <w:tcPr>
            <w:tcW w:w="1276" w:type="dxa"/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0B6414A3" w14:textId="35FC5553" w:rsidR="00F42349" w:rsidRPr="00722799" w:rsidRDefault="00F42349" w:rsidP="00F423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4234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552</w:t>
            </w:r>
          </w:p>
        </w:tc>
        <w:tc>
          <w:tcPr>
            <w:tcW w:w="1435" w:type="dxa"/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1978564F" w14:textId="2C62284C" w:rsidR="00F42349" w:rsidRPr="00722799" w:rsidRDefault="00F42349" w:rsidP="00F423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4234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550</w:t>
            </w:r>
          </w:p>
        </w:tc>
        <w:tc>
          <w:tcPr>
            <w:tcW w:w="1223" w:type="dxa"/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3893C4CE" w14:textId="3040F03E" w:rsidR="00F42349" w:rsidRPr="00722799" w:rsidRDefault="00F42349" w:rsidP="00F423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4234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551</w:t>
            </w:r>
          </w:p>
        </w:tc>
        <w:tc>
          <w:tcPr>
            <w:tcW w:w="1085" w:type="dxa"/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17F1DDD8" w14:textId="464D3B43" w:rsidR="00F42349" w:rsidRPr="00722799" w:rsidRDefault="00F42349" w:rsidP="00F423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4234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904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511CBDDD" w14:textId="1BE750C9" w:rsidR="00F42349" w:rsidRPr="00722799" w:rsidRDefault="00F42349" w:rsidP="00F423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4234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877</w:t>
            </w:r>
          </w:p>
        </w:tc>
        <w:tc>
          <w:tcPr>
            <w:tcW w:w="867" w:type="dxa"/>
            <w:shd w:val="clear" w:color="auto" w:fill="FFFFFF"/>
            <w:vAlign w:val="center"/>
          </w:tcPr>
          <w:p w14:paraId="310CC834" w14:textId="1412E186" w:rsidR="00F42349" w:rsidRPr="00722799" w:rsidRDefault="00F42349" w:rsidP="00F423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4234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677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6C7A71C8" w14:textId="3362957E" w:rsidR="00F42349" w:rsidRPr="00722799" w:rsidRDefault="00F42349" w:rsidP="00F423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4234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892</w:t>
            </w:r>
          </w:p>
        </w:tc>
      </w:tr>
      <w:tr w:rsidR="00F42349" w:rsidRPr="00C24EDE" w14:paraId="71B49641" w14:textId="306BEE2F" w:rsidTr="008424D3">
        <w:trPr>
          <w:jc w:val="center"/>
        </w:trPr>
        <w:tc>
          <w:tcPr>
            <w:tcW w:w="7186" w:type="dxa"/>
            <w:shd w:val="clear" w:color="auto" w:fill="FFFFFF"/>
            <w:tcMar>
              <w:top w:w="103" w:type="dxa"/>
              <w:left w:w="0" w:type="dxa"/>
              <w:bottom w:w="103" w:type="dxa"/>
              <w:right w:w="206" w:type="dxa"/>
            </w:tcMar>
            <w:vAlign w:val="center"/>
            <w:hideMark/>
          </w:tcPr>
          <w:p w14:paraId="705EFAD4" w14:textId="29F4DD7A" w:rsidR="00F42349" w:rsidRPr="00722799" w:rsidRDefault="00F42349" w:rsidP="00F42349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D40E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Aggregated four discharge categories top features with 85% of SHAP value</w:t>
            </w:r>
          </w:p>
        </w:tc>
        <w:tc>
          <w:tcPr>
            <w:tcW w:w="1304" w:type="dxa"/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06C98FE1" w14:textId="734BCD71" w:rsidR="00F42349" w:rsidRPr="00722799" w:rsidRDefault="00F42349" w:rsidP="00F423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4234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654</w:t>
            </w:r>
          </w:p>
        </w:tc>
        <w:tc>
          <w:tcPr>
            <w:tcW w:w="1390" w:type="dxa"/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6478A5B6" w14:textId="3E156196" w:rsidR="00F42349" w:rsidRPr="00722799" w:rsidRDefault="00F42349" w:rsidP="00F423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4234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878</w:t>
            </w:r>
          </w:p>
        </w:tc>
        <w:tc>
          <w:tcPr>
            <w:tcW w:w="1276" w:type="dxa"/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037A2976" w14:textId="554D82CB" w:rsidR="00F42349" w:rsidRPr="00722799" w:rsidRDefault="00F42349" w:rsidP="00F423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4234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558</w:t>
            </w:r>
          </w:p>
        </w:tc>
        <w:tc>
          <w:tcPr>
            <w:tcW w:w="1435" w:type="dxa"/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00954E64" w14:textId="199F94A5" w:rsidR="00F42349" w:rsidRPr="00722799" w:rsidRDefault="00F42349" w:rsidP="00F423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4234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556</w:t>
            </w:r>
          </w:p>
        </w:tc>
        <w:tc>
          <w:tcPr>
            <w:tcW w:w="1223" w:type="dxa"/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7AED007B" w14:textId="5F75B2EC" w:rsidR="00F42349" w:rsidRPr="00722799" w:rsidRDefault="00F42349" w:rsidP="00F423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4234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557</w:t>
            </w:r>
          </w:p>
        </w:tc>
        <w:tc>
          <w:tcPr>
            <w:tcW w:w="1085" w:type="dxa"/>
            <w:shd w:val="clear" w:color="auto" w:fill="FFFFFF"/>
            <w:tcMar>
              <w:top w:w="103" w:type="dxa"/>
              <w:left w:w="206" w:type="dxa"/>
              <w:bottom w:w="103" w:type="dxa"/>
              <w:right w:w="206" w:type="dxa"/>
            </w:tcMar>
            <w:vAlign w:val="center"/>
          </w:tcPr>
          <w:p w14:paraId="71386AB0" w14:textId="415DF282" w:rsidR="00F42349" w:rsidRPr="00722799" w:rsidRDefault="00F42349" w:rsidP="00F423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4234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910</w:t>
            </w:r>
          </w:p>
        </w:tc>
        <w:tc>
          <w:tcPr>
            <w:tcW w:w="689" w:type="dxa"/>
            <w:shd w:val="clear" w:color="auto" w:fill="FFFFFF"/>
            <w:vAlign w:val="center"/>
          </w:tcPr>
          <w:p w14:paraId="376EDD25" w14:textId="4C2D38D9" w:rsidR="00F42349" w:rsidRPr="00722799" w:rsidRDefault="00F42349" w:rsidP="00F423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4234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883</w:t>
            </w:r>
          </w:p>
        </w:tc>
        <w:tc>
          <w:tcPr>
            <w:tcW w:w="867" w:type="dxa"/>
            <w:shd w:val="clear" w:color="auto" w:fill="FFFFFF"/>
            <w:vAlign w:val="center"/>
          </w:tcPr>
          <w:p w14:paraId="2BB47EFD" w14:textId="7DEAAB94" w:rsidR="00F42349" w:rsidRPr="00722799" w:rsidRDefault="00F42349" w:rsidP="00F423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4234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683</w:t>
            </w:r>
          </w:p>
        </w:tc>
        <w:tc>
          <w:tcPr>
            <w:tcW w:w="815" w:type="dxa"/>
            <w:shd w:val="clear" w:color="auto" w:fill="FFFFFF"/>
            <w:vAlign w:val="center"/>
          </w:tcPr>
          <w:p w14:paraId="379D4389" w14:textId="2EC5494C" w:rsidR="00F42349" w:rsidRPr="00722799" w:rsidRDefault="00F42349" w:rsidP="00F4234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F42349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898</w:t>
            </w:r>
          </w:p>
        </w:tc>
      </w:tr>
    </w:tbl>
    <w:p w14:paraId="5EE228CF" w14:textId="363158C4" w:rsidR="00211475" w:rsidRPr="00C24EDE" w:rsidRDefault="00211475" w:rsidP="00211475">
      <w:pPr>
        <w:spacing w:after="0" w:line="360" w:lineRule="auto"/>
        <w:rPr>
          <w:rFonts w:asciiTheme="majorBidi" w:eastAsia="Times New Roman" w:hAnsiTheme="majorBidi" w:cstheme="majorBidi"/>
        </w:rPr>
      </w:pPr>
      <w:r w:rsidRPr="00C24EDE">
        <w:rPr>
          <w:rFonts w:asciiTheme="majorBidi" w:eastAsia="Times New Roman" w:hAnsiTheme="majorBidi" w:cstheme="majorBidi"/>
        </w:rPr>
        <w:t>AUC</w:t>
      </w:r>
      <w:r w:rsidR="002624FA">
        <w:rPr>
          <w:rFonts w:asciiTheme="majorBidi" w:eastAsia="Times New Roman" w:hAnsiTheme="majorBidi" w:cstheme="majorBidi"/>
        </w:rPr>
        <w:t>:</w:t>
      </w:r>
      <w:r w:rsidRPr="00C24EDE">
        <w:rPr>
          <w:rFonts w:asciiTheme="majorBidi" w:eastAsia="Times New Roman" w:hAnsiTheme="majorBidi" w:cstheme="majorBidi"/>
        </w:rPr>
        <w:t xml:space="preserve"> </w:t>
      </w:r>
      <w:r w:rsidR="00762C2D" w:rsidRPr="00762C2D">
        <w:rPr>
          <w:rFonts w:asciiTheme="majorBidi" w:eastAsia="Times New Roman" w:hAnsiTheme="majorBidi" w:cstheme="majorBidi"/>
        </w:rPr>
        <w:t>area under the receiver operating characteristic curve</w:t>
      </w:r>
      <w:r w:rsidR="00762C2D">
        <w:rPr>
          <w:rFonts w:asciiTheme="majorBidi" w:eastAsia="Times New Roman" w:hAnsiTheme="majorBidi" w:cstheme="majorBidi"/>
        </w:rPr>
        <w:t xml:space="preserve">; </w:t>
      </w:r>
      <w:r w:rsidR="002624FA">
        <w:rPr>
          <w:rFonts w:asciiTheme="majorBidi" w:eastAsia="Times New Roman" w:hAnsiTheme="majorBidi" w:cstheme="majorBidi"/>
        </w:rPr>
        <w:t>S</w:t>
      </w:r>
      <w:r w:rsidR="00EA419C">
        <w:rPr>
          <w:rFonts w:asciiTheme="majorBidi" w:eastAsia="Times New Roman" w:hAnsiTheme="majorBidi" w:cstheme="majorBidi"/>
        </w:rPr>
        <w:t>HAP</w:t>
      </w:r>
      <w:r w:rsidR="002624FA">
        <w:rPr>
          <w:rFonts w:asciiTheme="majorBidi" w:eastAsia="Times New Roman" w:hAnsiTheme="majorBidi" w:cstheme="majorBidi"/>
        </w:rPr>
        <w:t>:</w:t>
      </w:r>
      <w:r w:rsidR="004F7A2D" w:rsidRPr="00C24EDE">
        <w:rPr>
          <w:rFonts w:asciiTheme="majorBidi" w:eastAsia="Times New Roman" w:hAnsiTheme="majorBidi" w:cstheme="majorBidi"/>
        </w:rPr>
        <w:t xml:space="preserve"> </w:t>
      </w:r>
      <w:proofErr w:type="spellStart"/>
      <w:r w:rsidR="004F7A2D" w:rsidRPr="00C24EDE">
        <w:rPr>
          <w:rFonts w:asciiTheme="majorBidi" w:eastAsia="Times New Roman" w:hAnsiTheme="majorBidi" w:cstheme="majorBidi"/>
        </w:rPr>
        <w:t>SHapley</w:t>
      </w:r>
      <w:proofErr w:type="spellEnd"/>
      <w:r w:rsidR="004F7A2D" w:rsidRPr="00C24EDE">
        <w:rPr>
          <w:rFonts w:asciiTheme="majorBidi" w:eastAsia="Times New Roman" w:hAnsiTheme="majorBidi" w:cstheme="majorBidi"/>
        </w:rPr>
        <w:t xml:space="preserve"> Additive </w:t>
      </w:r>
      <w:proofErr w:type="spellStart"/>
      <w:r w:rsidR="004F7A2D" w:rsidRPr="00C24EDE">
        <w:rPr>
          <w:rFonts w:asciiTheme="majorBidi" w:eastAsia="Times New Roman" w:hAnsiTheme="majorBidi" w:cstheme="majorBidi"/>
        </w:rPr>
        <w:t>exPlanations</w:t>
      </w:r>
      <w:proofErr w:type="spellEnd"/>
      <w:r w:rsidR="004F7A2D" w:rsidRPr="00C24EDE">
        <w:rPr>
          <w:rFonts w:asciiTheme="majorBidi" w:eastAsia="Times New Roman" w:hAnsiTheme="majorBidi" w:cstheme="majorBidi"/>
        </w:rPr>
        <w:t>.</w:t>
      </w:r>
    </w:p>
    <w:p w14:paraId="2EC12551" w14:textId="77777777" w:rsidR="006D40E2" w:rsidRPr="00C24EDE" w:rsidRDefault="006D40E2" w:rsidP="000E027C">
      <w:pPr>
        <w:spacing w:after="0" w:line="360" w:lineRule="auto"/>
        <w:rPr>
          <w:rFonts w:asciiTheme="majorBidi" w:eastAsia="Times New Roman" w:hAnsiTheme="majorBidi" w:cstheme="majorBidi"/>
          <w:color w:val="FF0000"/>
        </w:rPr>
      </w:pPr>
    </w:p>
    <w:p w14:paraId="0EE71873" w14:textId="77777777" w:rsidR="006D40E2" w:rsidRPr="00C24EDE" w:rsidRDefault="006D40E2" w:rsidP="000E027C">
      <w:pPr>
        <w:spacing w:after="0" w:line="360" w:lineRule="auto"/>
        <w:rPr>
          <w:rFonts w:asciiTheme="majorBidi" w:eastAsia="Times New Roman" w:hAnsiTheme="majorBidi" w:cstheme="majorBidi"/>
          <w:color w:val="FF0000"/>
        </w:rPr>
      </w:pPr>
    </w:p>
    <w:sectPr w:rsidR="006D40E2" w:rsidRPr="00C24EDE" w:rsidSect="00BA5471">
      <w:pgSz w:w="20160" w:h="12240" w:orient="landscape" w:code="1"/>
      <w:pgMar w:top="907" w:right="1440" w:bottom="44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245EEF"/>
    <w:multiLevelType w:val="multilevel"/>
    <w:tmpl w:val="918AD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639998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1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A2szQ0NDUxsbA0MjdS0lEKTi0uzszPAykwMa4FAD9d/kwtAAAA"/>
  </w:docVars>
  <w:rsids>
    <w:rsidRoot w:val="008237D1"/>
    <w:rsid w:val="00010494"/>
    <w:rsid w:val="00013557"/>
    <w:rsid w:val="0001374E"/>
    <w:rsid w:val="00014DF1"/>
    <w:rsid w:val="00035681"/>
    <w:rsid w:val="00036185"/>
    <w:rsid w:val="000365BD"/>
    <w:rsid w:val="00052D71"/>
    <w:rsid w:val="00062312"/>
    <w:rsid w:val="00065DDA"/>
    <w:rsid w:val="000760A2"/>
    <w:rsid w:val="000B2BA2"/>
    <w:rsid w:val="000B729F"/>
    <w:rsid w:val="000C3466"/>
    <w:rsid w:val="000D49CD"/>
    <w:rsid w:val="000D4D22"/>
    <w:rsid w:val="000E027C"/>
    <w:rsid w:val="000E0551"/>
    <w:rsid w:val="000F3B1A"/>
    <w:rsid w:val="000F41DD"/>
    <w:rsid w:val="000F70DB"/>
    <w:rsid w:val="000F7808"/>
    <w:rsid w:val="0010094A"/>
    <w:rsid w:val="001034D2"/>
    <w:rsid w:val="0010445E"/>
    <w:rsid w:val="001052D4"/>
    <w:rsid w:val="00112356"/>
    <w:rsid w:val="00112367"/>
    <w:rsid w:val="00124F1E"/>
    <w:rsid w:val="00127E39"/>
    <w:rsid w:val="00140110"/>
    <w:rsid w:val="0014015C"/>
    <w:rsid w:val="001519B6"/>
    <w:rsid w:val="00156C53"/>
    <w:rsid w:val="001702A5"/>
    <w:rsid w:val="0018143A"/>
    <w:rsid w:val="00194686"/>
    <w:rsid w:val="00194BAC"/>
    <w:rsid w:val="00197996"/>
    <w:rsid w:val="001A23C7"/>
    <w:rsid w:val="001C41B2"/>
    <w:rsid w:val="001C7918"/>
    <w:rsid w:val="001D12C1"/>
    <w:rsid w:val="001E0E2B"/>
    <w:rsid w:val="001E77B7"/>
    <w:rsid w:val="001F4709"/>
    <w:rsid w:val="001F6954"/>
    <w:rsid w:val="00200973"/>
    <w:rsid w:val="002051BB"/>
    <w:rsid w:val="00211475"/>
    <w:rsid w:val="00215792"/>
    <w:rsid w:val="002230E6"/>
    <w:rsid w:val="00224F73"/>
    <w:rsid w:val="00240242"/>
    <w:rsid w:val="002510C1"/>
    <w:rsid w:val="00255536"/>
    <w:rsid w:val="00257964"/>
    <w:rsid w:val="00261472"/>
    <w:rsid w:val="002624FA"/>
    <w:rsid w:val="00264FCB"/>
    <w:rsid w:val="00276078"/>
    <w:rsid w:val="00284DA5"/>
    <w:rsid w:val="00287475"/>
    <w:rsid w:val="00294AF0"/>
    <w:rsid w:val="002A5C5A"/>
    <w:rsid w:val="002A6C47"/>
    <w:rsid w:val="002A7148"/>
    <w:rsid w:val="002B3C42"/>
    <w:rsid w:val="002C2D4B"/>
    <w:rsid w:val="002C3574"/>
    <w:rsid w:val="002C5E94"/>
    <w:rsid w:val="00303657"/>
    <w:rsid w:val="00305FD9"/>
    <w:rsid w:val="00314633"/>
    <w:rsid w:val="0031582E"/>
    <w:rsid w:val="00317757"/>
    <w:rsid w:val="00321C3F"/>
    <w:rsid w:val="0032622A"/>
    <w:rsid w:val="00326C8A"/>
    <w:rsid w:val="00344831"/>
    <w:rsid w:val="00345BD7"/>
    <w:rsid w:val="00350307"/>
    <w:rsid w:val="00351BD1"/>
    <w:rsid w:val="00352888"/>
    <w:rsid w:val="00352BA0"/>
    <w:rsid w:val="0035301C"/>
    <w:rsid w:val="00357DE2"/>
    <w:rsid w:val="00365506"/>
    <w:rsid w:val="00375510"/>
    <w:rsid w:val="0039388A"/>
    <w:rsid w:val="00393A35"/>
    <w:rsid w:val="003A683E"/>
    <w:rsid w:val="003C5EC6"/>
    <w:rsid w:val="003C7E6E"/>
    <w:rsid w:val="003D226D"/>
    <w:rsid w:val="003D6BE0"/>
    <w:rsid w:val="003F08A6"/>
    <w:rsid w:val="003F0F95"/>
    <w:rsid w:val="003F3923"/>
    <w:rsid w:val="003F3B0E"/>
    <w:rsid w:val="003F4B53"/>
    <w:rsid w:val="003F5B36"/>
    <w:rsid w:val="003F756E"/>
    <w:rsid w:val="004039C8"/>
    <w:rsid w:val="004049A8"/>
    <w:rsid w:val="00404FB2"/>
    <w:rsid w:val="00431098"/>
    <w:rsid w:val="0047076A"/>
    <w:rsid w:val="00471ADD"/>
    <w:rsid w:val="0049672E"/>
    <w:rsid w:val="004A0596"/>
    <w:rsid w:val="004A6A21"/>
    <w:rsid w:val="004B37CC"/>
    <w:rsid w:val="004B3858"/>
    <w:rsid w:val="004C0B89"/>
    <w:rsid w:val="004C0EEF"/>
    <w:rsid w:val="004C34EB"/>
    <w:rsid w:val="004E327A"/>
    <w:rsid w:val="004E697C"/>
    <w:rsid w:val="004E7384"/>
    <w:rsid w:val="004F5F6A"/>
    <w:rsid w:val="004F7A2D"/>
    <w:rsid w:val="00503768"/>
    <w:rsid w:val="00507BCB"/>
    <w:rsid w:val="0051163D"/>
    <w:rsid w:val="00516055"/>
    <w:rsid w:val="005263B6"/>
    <w:rsid w:val="00527F39"/>
    <w:rsid w:val="00536A2A"/>
    <w:rsid w:val="00547749"/>
    <w:rsid w:val="00551858"/>
    <w:rsid w:val="0056424E"/>
    <w:rsid w:val="00570E1F"/>
    <w:rsid w:val="00571721"/>
    <w:rsid w:val="00576937"/>
    <w:rsid w:val="005771B4"/>
    <w:rsid w:val="005B231D"/>
    <w:rsid w:val="005C4734"/>
    <w:rsid w:val="005C4815"/>
    <w:rsid w:val="005E49E0"/>
    <w:rsid w:val="005E6E6A"/>
    <w:rsid w:val="005F0E34"/>
    <w:rsid w:val="005F476D"/>
    <w:rsid w:val="005F4DCC"/>
    <w:rsid w:val="006035E3"/>
    <w:rsid w:val="0060438F"/>
    <w:rsid w:val="00624489"/>
    <w:rsid w:val="00626F1D"/>
    <w:rsid w:val="00634407"/>
    <w:rsid w:val="006358EA"/>
    <w:rsid w:val="00640A83"/>
    <w:rsid w:val="00650A97"/>
    <w:rsid w:val="00651BC9"/>
    <w:rsid w:val="006576E7"/>
    <w:rsid w:val="00661B1C"/>
    <w:rsid w:val="00661FF3"/>
    <w:rsid w:val="00666198"/>
    <w:rsid w:val="0066680F"/>
    <w:rsid w:val="006734F5"/>
    <w:rsid w:val="00675EE5"/>
    <w:rsid w:val="00676BF5"/>
    <w:rsid w:val="00694FA7"/>
    <w:rsid w:val="006A0A63"/>
    <w:rsid w:val="006C077D"/>
    <w:rsid w:val="006C094F"/>
    <w:rsid w:val="006D00FD"/>
    <w:rsid w:val="006D40E2"/>
    <w:rsid w:val="006D73F5"/>
    <w:rsid w:val="006E02D8"/>
    <w:rsid w:val="006E0FAD"/>
    <w:rsid w:val="006E2113"/>
    <w:rsid w:val="006E58D2"/>
    <w:rsid w:val="0070262C"/>
    <w:rsid w:val="00707790"/>
    <w:rsid w:val="00715C4C"/>
    <w:rsid w:val="00722799"/>
    <w:rsid w:val="00727D8F"/>
    <w:rsid w:val="007308C3"/>
    <w:rsid w:val="00732E70"/>
    <w:rsid w:val="007333C7"/>
    <w:rsid w:val="00734550"/>
    <w:rsid w:val="007467E6"/>
    <w:rsid w:val="007514F5"/>
    <w:rsid w:val="0075465B"/>
    <w:rsid w:val="0076009F"/>
    <w:rsid w:val="00762C2D"/>
    <w:rsid w:val="00773E46"/>
    <w:rsid w:val="007765E9"/>
    <w:rsid w:val="0078128D"/>
    <w:rsid w:val="00781400"/>
    <w:rsid w:val="00796EA2"/>
    <w:rsid w:val="00797E89"/>
    <w:rsid w:val="007A0917"/>
    <w:rsid w:val="007A0C76"/>
    <w:rsid w:val="007A1B44"/>
    <w:rsid w:val="007A2FEC"/>
    <w:rsid w:val="007F25E7"/>
    <w:rsid w:val="007F3490"/>
    <w:rsid w:val="007F5B30"/>
    <w:rsid w:val="007F5FC3"/>
    <w:rsid w:val="007F73C2"/>
    <w:rsid w:val="008021B1"/>
    <w:rsid w:val="008137A9"/>
    <w:rsid w:val="008237D1"/>
    <w:rsid w:val="00836C4A"/>
    <w:rsid w:val="008424D3"/>
    <w:rsid w:val="00856D0B"/>
    <w:rsid w:val="00884CB7"/>
    <w:rsid w:val="00892136"/>
    <w:rsid w:val="008A0D98"/>
    <w:rsid w:val="008B1F07"/>
    <w:rsid w:val="008B2CC9"/>
    <w:rsid w:val="008B72B5"/>
    <w:rsid w:val="008C433B"/>
    <w:rsid w:val="008C4997"/>
    <w:rsid w:val="008C54DA"/>
    <w:rsid w:val="008C5C8A"/>
    <w:rsid w:val="008D000F"/>
    <w:rsid w:val="008E1D0D"/>
    <w:rsid w:val="00902B08"/>
    <w:rsid w:val="00905619"/>
    <w:rsid w:val="00905CB2"/>
    <w:rsid w:val="009127B4"/>
    <w:rsid w:val="0091439C"/>
    <w:rsid w:val="00920A2F"/>
    <w:rsid w:val="0092457A"/>
    <w:rsid w:val="00927112"/>
    <w:rsid w:val="0093752E"/>
    <w:rsid w:val="009375E9"/>
    <w:rsid w:val="009510BE"/>
    <w:rsid w:val="00953FF5"/>
    <w:rsid w:val="009619F0"/>
    <w:rsid w:val="00962DFA"/>
    <w:rsid w:val="00977D66"/>
    <w:rsid w:val="009916F3"/>
    <w:rsid w:val="009A3892"/>
    <w:rsid w:val="009A5FE3"/>
    <w:rsid w:val="009B3489"/>
    <w:rsid w:val="009C097F"/>
    <w:rsid w:val="009C69CE"/>
    <w:rsid w:val="009D07D2"/>
    <w:rsid w:val="009D17A4"/>
    <w:rsid w:val="009D7C52"/>
    <w:rsid w:val="009D7ED3"/>
    <w:rsid w:val="009F00A5"/>
    <w:rsid w:val="009F7377"/>
    <w:rsid w:val="00A07553"/>
    <w:rsid w:val="00A119B0"/>
    <w:rsid w:val="00A13887"/>
    <w:rsid w:val="00A167BD"/>
    <w:rsid w:val="00A20A2E"/>
    <w:rsid w:val="00A2565D"/>
    <w:rsid w:val="00A26DC4"/>
    <w:rsid w:val="00A31808"/>
    <w:rsid w:val="00A3784C"/>
    <w:rsid w:val="00A465AE"/>
    <w:rsid w:val="00A6670C"/>
    <w:rsid w:val="00A704D0"/>
    <w:rsid w:val="00A71661"/>
    <w:rsid w:val="00A7454B"/>
    <w:rsid w:val="00A95C86"/>
    <w:rsid w:val="00A970FC"/>
    <w:rsid w:val="00AA46EF"/>
    <w:rsid w:val="00AC758D"/>
    <w:rsid w:val="00AD3274"/>
    <w:rsid w:val="00AE4746"/>
    <w:rsid w:val="00AE6C9E"/>
    <w:rsid w:val="00B12697"/>
    <w:rsid w:val="00B15BD2"/>
    <w:rsid w:val="00B1772B"/>
    <w:rsid w:val="00B260EE"/>
    <w:rsid w:val="00B30C9C"/>
    <w:rsid w:val="00B454EA"/>
    <w:rsid w:val="00B516B4"/>
    <w:rsid w:val="00B51F61"/>
    <w:rsid w:val="00B527F2"/>
    <w:rsid w:val="00B5293D"/>
    <w:rsid w:val="00B5710C"/>
    <w:rsid w:val="00B72979"/>
    <w:rsid w:val="00B729D6"/>
    <w:rsid w:val="00B76818"/>
    <w:rsid w:val="00B77238"/>
    <w:rsid w:val="00B8010C"/>
    <w:rsid w:val="00B816FF"/>
    <w:rsid w:val="00B86A0F"/>
    <w:rsid w:val="00B96624"/>
    <w:rsid w:val="00BA247B"/>
    <w:rsid w:val="00BA3546"/>
    <w:rsid w:val="00BA5471"/>
    <w:rsid w:val="00BA6247"/>
    <w:rsid w:val="00BB53A6"/>
    <w:rsid w:val="00BB6018"/>
    <w:rsid w:val="00BB6951"/>
    <w:rsid w:val="00BC5236"/>
    <w:rsid w:val="00BE4D70"/>
    <w:rsid w:val="00C016D7"/>
    <w:rsid w:val="00C073B3"/>
    <w:rsid w:val="00C121C4"/>
    <w:rsid w:val="00C160BA"/>
    <w:rsid w:val="00C238E0"/>
    <w:rsid w:val="00C24EDE"/>
    <w:rsid w:val="00C313D6"/>
    <w:rsid w:val="00C33048"/>
    <w:rsid w:val="00C36F30"/>
    <w:rsid w:val="00C444C0"/>
    <w:rsid w:val="00C506A2"/>
    <w:rsid w:val="00C57424"/>
    <w:rsid w:val="00C60901"/>
    <w:rsid w:val="00C71794"/>
    <w:rsid w:val="00C72817"/>
    <w:rsid w:val="00C77A6D"/>
    <w:rsid w:val="00C83BF7"/>
    <w:rsid w:val="00C8567D"/>
    <w:rsid w:val="00C8799D"/>
    <w:rsid w:val="00C91AED"/>
    <w:rsid w:val="00C9231C"/>
    <w:rsid w:val="00C964F2"/>
    <w:rsid w:val="00CA1653"/>
    <w:rsid w:val="00CA65DC"/>
    <w:rsid w:val="00CB61C2"/>
    <w:rsid w:val="00CC7883"/>
    <w:rsid w:val="00CD4EE8"/>
    <w:rsid w:val="00CD52FA"/>
    <w:rsid w:val="00CE3151"/>
    <w:rsid w:val="00CE4537"/>
    <w:rsid w:val="00CE7BAE"/>
    <w:rsid w:val="00CF7EAD"/>
    <w:rsid w:val="00D024EC"/>
    <w:rsid w:val="00D027B7"/>
    <w:rsid w:val="00D050FE"/>
    <w:rsid w:val="00D06023"/>
    <w:rsid w:val="00D132C0"/>
    <w:rsid w:val="00D14567"/>
    <w:rsid w:val="00D209BD"/>
    <w:rsid w:val="00D236E9"/>
    <w:rsid w:val="00D25566"/>
    <w:rsid w:val="00D426CC"/>
    <w:rsid w:val="00D4620D"/>
    <w:rsid w:val="00D50400"/>
    <w:rsid w:val="00D53ACF"/>
    <w:rsid w:val="00D56351"/>
    <w:rsid w:val="00D74393"/>
    <w:rsid w:val="00D8333D"/>
    <w:rsid w:val="00D94B7B"/>
    <w:rsid w:val="00D97B2F"/>
    <w:rsid w:val="00DB25B5"/>
    <w:rsid w:val="00DC0A3B"/>
    <w:rsid w:val="00DC4913"/>
    <w:rsid w:val="00DD0681"/>
    <w:rsid w:val="00DD1F86"/>
    <w:rsid w:val="00DD3FC9"/>
    <w:rsid w:val="00DD6591"/>
    <w:rsid w:val="00DE0A7F"/>
    <w:rsid w:val="00DE114D"/>
    <w:rsid w:val="00DE4454"/>
    <w:rsid w:val="00DE7C6C"/>
    <w:rsid w:val="00DF5AB4"/>
    <w:rsid w:val="00DF7371"/>
    <w:rsid w:val="00E110C0"/>
    <w:rsid w:val="00E23682"/>
    <w:rsid w:val="00E37643"/>
    <w:rsid w:val="00E433AB"/>
    <w:rsid w:val="00E53E78"/>
    <w:rsid w:val="00E7571B"/>
    <w:rsid w:val="00E7638F"/>
    <w:rsid w:val="00E80AF8"/>
    <w:rsid w:val="00E849C3"/>
    <w:rsid w:val="00E90A60"/>
    <w:rsid w:val="00E92E87"/>
    <w:rsid w:val="00EA419C"/>
    <w:rsid w:val="00EA6D5F"/>
    <w:rsid w:val="00EB3186"/>
    <w:rsid w:val="00EC5633"/>
    <w:rsid w:val="00ED0C74"/>
    <w:rsid w:val="00ED1729"/>
    <w:rsid w:val="00ED3561"/>
    <w:rsid w:val="00ED6CF8"/>
    <w:rsid w:val="00EF07AA"/>
    <w:rsid w:val="00EF0ECB"/>
    <w:rsid w:val="00EF62A1"/>
    <w:rsid w:val="00EF6651"/>
    <w:rsid w:val="00F000A5"/>
    <w:rsid w:val="00F0519D"/>
    <w:rsid w:val="00F10A8A"/>
    <w:rsid w:val="00F152E2"/>
    <w:rsid w:val="00F30CF2"/>
    <w:rsid w:val="00F32317"/>
    <w:rsid w:val="00F32B5F"/>
    <w:rsid w:val="00F36E19"/>
    <w:rsid w:val="00F40334"/>
    <w:rsid w:val="00F41D2E"/>
    <w:rsid w:val="00F41E4E"/>
    <w:rsid w:val="00F42349"/>
    <w:rsid w:val="00F54EEE"/>
    <w:rsid w:val="00F56405"/>
    <w:rsid w:val="00F66696"/>
    <w:rsid w:val="00F733BB"/>
    <w:rsid w:val="00F75897"/>
    <w:rsid w:val="00F83736"/>
    <w:rsid w:val="00F8455A"/>
    <w:rsid w:val="00F8640A"/>
    <w:rsid w:val="00F95E5A"/>
    <w:rsid w:val="00FA00AC"/>
    <w:rsid w:val="00FA37D0"/>
    <w:rsid w:val="00FA57E3"/>
    <w:rsid w:val="00FC72BA"/>
    <w:rsid w:val="00FD4EA3"/>
    <w:rsid w:val="00FE5262"/>
    <w:rsid w:val="00FE6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519E0"/>
  <w15:chartTrackingRefBased/>
  <w15:docId w15:val="{B66F3AB5-EFEC-4427-96B9-F458EADFF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37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37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37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37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37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37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37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37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37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37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37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37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37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37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37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37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37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37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37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37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37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37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37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37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37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37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37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37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37D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9C097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097F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D060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7A1B44"/>
    <w:rPr>
      <w:b/>
      <w:bCs/>
    </w:rPr>
  </w:style>
  <w:style w:type="character" w:styleId="Emphasis">
    <w:name w:val="Emphasis"/>
    <w:basedOn w:val="DefaultParagraphFont"/>
    <w:uiPriority w:val="20"/>
    <w:qFormat/>
    <w:rsid w:val="00892136"/>
    <w:rPr>
      <w:i/>
      <w:iCs/>
    </w:rPr>
  </w:style>
  <w:style w:type="paragraph" w:customStyle="1" w:styleId="ds-markdown-paragraph">
    <w:name w:val="ds-markdown-paragraph"/>
    <w:basedOn w:val="Normal"/>
    <w:rsid w:val="002A71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91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16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87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755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18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86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0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32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0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6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20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64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2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18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37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1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7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olampour, Seifollah [BSD]</dc:creator>
  <cp:keywords/>
  <dc:description/>
  <cp:lastModifiedBy>Gholampour, Seifollah [BSD]</cp:lastModifiedBy>
  <cp:revision>101</cp:revision>
  <dcterms:created xsi:type="dcterms:W3CDTF">2025-04-28T05:35:00Z</dcterms:created>
  <dcterms:modified xsi:type="dcterms:W3CDTF">2026-05-09T19:26:00Z</dcterms:modified>
</cp:coreProperties>
</file>